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Y="1126"/>
        <w:tblW w:w="48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1449"/>
        <w:gridCol w:w="567"/>
        <w:gridCol w:w="1135"/>
        <w:gridCol w:w="1701"/>
        <w:gridCol w:w="708"/>
        <w:gridCol w:w="711"/>
        <w:gridCol w:w="139"/>
        <w:gridCol w:w="568"/>
        <w:gridCol w:w="141"/>
        <w:gridCol w:w="708"/>
        <w:gridCol w:w="70"/>
      </w:tblGrid>
      <w:tr w:rsidR="00563FF0" w:rsidTr="0043272D">
        <w:trPr>
          <w:gridAfter w:val="1"/>
          <w:wAfter w:w="40" w:type="pct"/>
          <w:trHeight w:val="255"/>
        </w:trPr>
        <w:tc>
          <w:tcPr>
            <w:tcW w:w="470" w:type="pct"/>
            <w:tcBorders>
              <w:bottom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bookmarkStart w:id="0" w:name="_Hlk150953478"/>
            <w:r>
              <w:rPr>
                <w:rFonts w:ascii="Gill Sans MT" w:hAnsi="Gill Sans MT"/>
                <w:b/>
                <w:sz w:val="16"/>
                <w:szCs w:val="16"/>
              </w:rPr>
              <w:t>Patient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Lobe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Side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563FF0" w:rsidRPr="00232268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Location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Pathology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IDH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IIDs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Grade</w:t>
            </w:r>
          </w:p>
        </w:tc>
        <w:tc>
          <w:tcPr>
            <w:tcW w:w="487" w:type="pct"/>
            <w:gridSpan w:val="2"/>
            <w:tcBorders>
              <w:bottom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Epilepsy</w:t>
            </w:r>
          </w:p>
        </w:tc>
      </w:tr>
      <w:tr w:rsidR="00563FF0" w:rsidTr="0043272D">
        <w:trPr>
          <w:trHeight w:val="255"/>
        </w:trPr>
        <w:tc>
          <w:tcPr>
            <w:tcW w:w="470" w:type="pct"/>
            <w:tcBorders>
              <w:top w:val="single" w:sz="4" w:space="0" w:color="auto"/>
            </w:tcBorders>
          </w:tcPr>
          <w:p w:rsidR="00563FF0" w:rsidRPr="00893E34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:rsidR="00563FF0" w:rsidRPr="00232268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rontal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ortical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strocytoma        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 xml:space="preserve">R132H        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</w:tcBorders>
          </w:tcPr>
          <w:p w:rsidR="00563FF0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407" w:type="pct"/>
            <w:gridSpan w:val="2"/>
            <w:tcBorders>
              <w:top w:val="single" w:sz="4" w:space="0" w:color="auto"/>
            </w:tcBorders>
          </w:tcPr>
          <w:p w:rsidR="00563FF0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</w:tcBorders>
          </w:tcPr>
          <w:p w:rsidR="00485D97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563FF0" w:rsidRPr="00232268" w:rsidTr="0043272D">
        <w:trPr>
          <w:trHeight w:val="255"/>
        </w:trPr>
        <w:tc>
          <w:tcPr>
            <w:tcW w:w="470" w:type="pct"/>
          </w:tcPr>
          <w:p w:rsidR="00563FF0" w:rsidRPr="00893E34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563FF0" w:rsidRPr="00232268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3</w:t>
            </w:r>
          </w:p>
        </w:tc>
        <w:tc>
          <w:tcPr>
            <w:tcW w:w="831" w:type="pct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rontal</w:t>
            </w:r>
          </w:p>
          <w:p w:rsidR="00563FF0" w:rsidRPr="002A1B2F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rontal</w:t>
            </w:r>
          </w:p>
        </w:tc>
        <w:tc>
          <w:tcPr>
            <w:tcW w:w="325" w:type="pct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  <w:p w:rsidR="00563FF0" w:rsidRPr="002A1B2F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651" w:type="pct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232268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ortical</w:t>
            </w:r>
          </w:p>
        </w:tc>
        <w:tc>
          <w:tcPr>
            <w:tcW w:w="976" w:type="pct"/>
          </w:tcPr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Oligodendrogli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No typable</w:t>
            </w:r>
          </w:p>
        </w:tc>
        <w:tc>
          <w:tcPr>
            <w:tcW w:w="406" w:type="pct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</w:tc>
        <w:tc>
          <w:tcPr>
            <w:tcW w:w="488" w:type="pct"/>
            <w:gridSpan w:val="2"/>
          </w:tcPr>
          <w:p w:rsidR="00563FF0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Pr="00563FF0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407" w:type="pct"/>
            <w:gridSpan w:val="2"/>
          </w:tcPr>
          <w:p w:rsidR="00563FF0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</w:tc>
        <w:tc>
          <w:tcPr>
            <w:tcW w:w="446" w:type="pct"/>
            <w:gridSpan w:val="2"/>
          </w:tcPr>
          <w:p w:rsidR="00563FF0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563FF0" w:rsidRPr="00232268" w:rsidTr="0043272D">
        <w:trPr>
          <w:trHeight w:val="255"/>
        </w:trPr>
        <w:tc>
          <w:tcPr>
            <w:tcW w:w="470" w:type="pct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563FF0" w:rsidRPr="00893E34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  <w:p w:rsidR="00563FF0" w:rsidRPr="00893E34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  <w:p w:rsidR="00563FF0" w:rsidRPr="00893E34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5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6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  <w:p w:rsidR="00563FF0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  <w:p w:rsidR="00563FF0" w:rsidRPr="004A513B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9</w:t>
            </w:r>
          </w:p>
          <w:p w:rsidR="00563FF0" w:rsidRPr="00785B87" w:rsidRDefault="00563FF0" w:rsidP="00485D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831" w:type="pct"/>
          </w:tcPr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proofErr w:type="spellStart"/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o-parietal</w:t>
            </w:r>
            <w:proofErr w:type="spellEnd"/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proofErr w:type="spellStart"/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Parieto</w:t>
            </w:r>
            <w:proofErr w:type="spellEnd"/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-occipi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Temporo-</w:t>
            </w:r>
            <w:proofErr w:type="spellStart"/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parietal</w:t>
            </w:r>
            <w:proofErr w:type="spellEnd"/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Occipi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Insul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Insul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Temporo-</w:t>
            </w:r>
            <w:proofErr w:type="spellStart"/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parietal</w:t>
            </w:r>
            <w:proofErr w:type="spellEnd"/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  <w:lang w:val="fr-FR"/>
              </w:rPr>
            </w:pPr>
            <w:proofErr w:type="spellStart"/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Fronto</w:t>
            </w:r>
            <w:proofErr w:type="spellEnd"/>
            <w:r w:rsidRPr="00563FF0">
              <w:rPr>
                <w:rFonts w:ascii="Gill Sans MT" w:hAnsi="Gill Sans MT"/>
                <w:sz w:val="16"/>
                <w:szCs w:val="16"/>
                <w:lang w:val="fr-FR"/>
              </w:rPr>
              <w:t>-temporal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rontal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</w:rPr>
              <w:t>Fronto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>-temporal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</w:rPr>
              <w:t>Fronto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>-parietal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nsula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nsula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rontal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nsula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</w:rPr>
              <w:t>Fronto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-parietal 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emporal</w:t>
            </w:r>
          </w:p>
          <w:p w:rsidR="00563FF0" w:rsidRPr="002A1B2F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rontal</w:t>
            </w:r>
          </w:p>
        </w:tc>
        <w:tc>
          <w:tcPr>
            <w:tcW w:w="325" w:type="pct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  <w:p w:rsidR="00563FF0" w:rsidRPr="002A1B2F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Left </w:t>
            </w:r>
          </w:p>
        </w:tc>
        <w:tc>
          <w:tcPr>
            <w:tcW w:w="651" w:type="pct"/>
          </w:tcPr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o-sub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Sub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Cortical</w:t>
            </w:r>
          </w:p>
        </w:tc>
        <w:tc>
          <w:tcPr>
            <w:tcW w:w="976" w:type="pct"/>
          </w:tcPr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Oligodendrogli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Glioblas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Glioblas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Oligodendrogli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No typable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Oligodendrogli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Oligodendrogli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Oligodendrogli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Oligodendrogli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Astrocytoma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06" w:type="pct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563FF0"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WT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WT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H</w:t>
            </w:r>
          </w:p>
          <w:p w:rsidR="00563FF0" w:rsidRP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132</w:t>
            </w:r>
            <w:r w:rsidR="00FB04CB">
              <w:rPr>
                <w:rFonts w:ascii="Gill Sans MT" w:hAnsi="Gill Sans MT"/>
                <w:sz w:val="16"/>
                <w:szCs w:val="16"/>
              </w:rPr>
              <w:t>H</w:t>
            </w:r>
          </w:p>
        </w:tc>
        <w:tc>
          <w:tcPr>
            <w:tcW w:w="488" w:type="pct"/>
            <w:gridSpan w:val="2"/>
          </w:tcPr>
          <w:p w:rsidR="00563FF0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407" w:type="pct"/>
            <w:gridSpan w:val="2"/>
          </w:tcPr>
          <w:p w:rsidR="00563FF0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4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4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4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4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4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FB04CB">
              <w:rPr>
                <w:rFonts w:ascii="Gill Sans MT" w:hAnsi="Gill Sans MT"/>
                <w:bCs/>
                <w:sz w:val="16"/>
                <w:szCs w:val="16"/>
              </w:rPr>
              <w:t>3</w:t>
            </w:r>
          </w:p>
          <w:p w:rsidR="00485D97" w:rsidRPr="00FB04CB" w:rsidRDefault="00485D97" w:rsidP="00485D97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446" w:type="pct"/>
            <w:gridSpan w:val="2"/>
          </w:tcPr>
          <w:p w:rsidR="00563FF0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No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  <w:r w:rsidRPr="00485D97">
              <w:rPr>
                <w:rFonts w:ascii="Gill Sans MT" w:hAnsi="Gill Sans MT"/>
                <w:sz w:val="16"/>
                <w:szCs w:val="16"/>
              </w:rPr>
              <w:t>Yes</w:t>
            </w:r>
          </w:p>
          <w:p w:rsidR="00485D97" w:rsidRPr="00485D97" w:rsidRDefault="00485D97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63FF0" w:rsidRPr="00232268" w:rsidTr="0043272D">
        <w:trPr>
          <w:trHeight w:val="255"/>
        </w:trPr>
        <w:tc>
          <w:tcPr>
            <w:tcW w:w="470" w:type="pct"/>
          </w:tcPr>
          <w:p w:rsidR="00563FF0" w:rsidRPr="00485D97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31" w:type="pct"/>
          </w:tcPr>
          <w:p w:rsidR="00563FF0" w:rsidRPr="00232268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325" w:type="pct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651" w:type="pct"/>
          </w:tcPr>
          <w:p w:rsidR="00563FF0" w:rsidRPr="00232268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76" w:type="pct"/>
          </w:tcPr>
          <w:p w:rsidR="00563FF0" w:rsidRPr="00232268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06" w:type="pct"/>
          </w:tcPr>
          <w:p w:rsidR="00563FF0" w:rsidRDefault="00563FF0" w:rsidP="00485D97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488" w:type="pct"/>
            <w:gridSpan w:val="2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07" w:type="pct"/>
            <w:gridSpan w:val="2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6" w:type="pct"/>
            <w:gridSpan w:val="2"/>
          </w:tcPr>
          <w:p w:rsidR="00563FF0" w:rsidRDefault="00563FF0" w:rsidP="00485D97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:rsidR="007A1521" w:rsidRDefault="007A1521" w:rsidP="007A1521">
      <w:pPr>
        <w:rPr>
          <w:rFonts w:ascii="Gill Sans MT" w:eastAsia="Times New Roman" w:hAnsi="Gill Sans MT"/>
          <w:b/>
          <w:sz w:val="16"/>
          <w:szCs w:val="16"/>
          <w:lang w:eastAsia="fr-FR"/>
        </w:rPr>
      </w:pPr>
      <w:r w:rsidRPr="00485D97">
        <w:rPr>
          <w:rFonts w:ascii="Gill Sans MT" w:hAnsi="Gill Sans MT"/>
          <w:b/>
          <w:sz w:val="16"/>
          <w:szCs w:val="16"/>
        </w:rPr>
        <w:t xml:space="preserve">Table Supplementary </w:t>
      </w:r>
      <w:r w:rsidR="0091021A">
        <w:rPr>
          <w:rFonts w:ascii="Gill Sans MT" w:hAnsi="Gill Sans MT"/>
          <w:b/>
          <w:sz w:val="16"/>
          <w:szCs w:val="16"/>
        </w:rPr>
        <w:t>1</w:t>
      </w:r>
      <w:r w:rsidRPr="00485D97">
        <w:rPr>
          <w:rFonts w:ascii="Gill Sans MT" w:hAnsi="Gill Sans MT"/>
          <w:b/>
          <w:sz w:val="16"/>
          <w:szCs w:val="16"/>
        </w:rPr>
        <w:t xml:space="preserve"> </w:t>
      </w:r>
      <w:r w:rsidRPr="00485D97">
        <w:rPr>
          <w:rFonts w:ascii="Gill Sans MT" w:eastAsia="Times New Roman" w:hAnsi="Gill Sans MT"/>
          <w:b/>
          <w:sz w:val="16"/>
          <w:szCs w:val="16"/>
          <w:lang w:eastAsia="fr-FR"/>
        </w:rPr>
        <w:t xml:space="preserve">Clinical characteristics of the studied population. </w:t>
      </w:r>
    </w:p>
    <w:bookmarkEnd w:id="0"/>
    <w:p w:rsidR="007A1521" w:rsidRDefault="007A1521" w:rsidP="007A1521">
      <w:pPr>
        <w:rPr>
          <w:rFonts w:ascii="Gill Sans MT" w:eastAsia="Times New Roman" w:hAnsi="Gill Sans MT"/>
          <w:b/>
          <w:sz w:val="16"/>
          <w:szCs w:val="16"/>
          <w:lang w:eastAsia="fr-FR"/>
        </w:rPr>
      </w:pPr>
    </w:p>
    <w:p w:rsidR="007A1521" w:rsidRDefault="007A1521" w:rsidP="007A1521">
      <w:pPr>
        <w:rPr>
          <w:rFonts w:ascii="Gill Sans MT" w:eastAsia="Times New Roman" w:hAnsi="Gill Sans MT"/>
          <w:b/>
          <w:sz w:val="16"/>
          <w:szCs w:val="16"/>
          <w:lang w:eastAsia="fr-FR"/>
        </w:rPr>
      </w:pPr>
    </w:p>
    <w:p w:rsidR="00C0472D" w:rsidRPr="007A1521" w:rsidRDefault="00C0472D" w:rsidP="00C0472D">
      <w:pPr>
        <w:spacing w:after="160" w:line="259" w:lineRule="auto"/>
        <w:jc w:val="both"/>
        <w:rPr>
          <w:rFonts w:ascii="Gill Sans MT" w:hAnsi="Gill Sans MT"/>
          <w:b/>
          <w:sz w:val="16"/>
          <w:szCs w:val="16"/>
        </w:rPr>
      </w:pPr>
      <w:r w:rsidRPr="007A1521">
        <w:rPr>
          <w:rFonts w:ascii="Gill Sans MT" w:hAnsi="Gill Sans MT"/>
          <w:b/>
          <w:sz w:val="16"/>
          <w:szCs w:val="16"/>
        </w:rPr>
        <w:lastRenderedPageBreak/>
        <w:t xml:space="preserve">Table Supplementary 2 Mean values of the power spectrum features in the tumoral, close peritumoral, far peritumoral and healthy compartments in </w:t>
      </w:r>
      <w:r>
        <w:rPr>
          <w:rFonts w:ascii="Gill Sans MT" w:hAnsi="Gill Sans MT"/>
          <w:b/>
          <w:sz w:val="16"/>
          <w:szCs w:val="16"/>
        </w:rPr>
        <w:t>grade 2, grade 3 and grade 4</w:t>
      </w:r>
      <w:r w:rsidRPr="007A1521">
        <w:rPr>
          <w:rFonts w:ascii="Gill Sans MT" w:hAnsi="Gill Sans MT"/>
          <w:b/>
          <w:sz w:val="16"/>
          <w:szCs w:val="16"/>
        </w:rPr>
        <w:t xml:space="preserve"> patients.</w:t>
      </w:r>
    </w:p>
    <w:tbl>
      <w:tblPr>
        <w:tblStyle w:val="Grilledutableau"/>
        <w:tblpPr w:leftFromText="141" w:rightFromText="141" w:vertAnchor="text" w:tblpX="-714" w:tblpY="86"/>
        <w:tblW w:w="10490" w:type="dxa"/>
        <w:tblLook w:val="04A0" w:firstRow="1" w:lastRow="0" w:firstColumn="1" w:lastColumn="0" w:noHBand="0" w:noVBand="1"/>
      </w:tblPr>
      <w:tblGrid>
        <w:gridCol w:w="1271"/>
        <w:gridCol w:w="709"/>
        <w:gridCol w:w="708"/>
        <w:gridCol w:w="502"/>
        <w:gridCol w:w="627"/>
        <w:gridCol w:w="661"/>
        <w:gridCol w:w="706"/>
        <w:gridCol w:w="504"/>
        <w:gridCol w:w="502"/>
        <w:gridCol w:w="625"/>
        <w:gridCol w:w="661"/>
        <w:gridCol w:w="660"/>
        <w:gridCol w:w="531"/>
        <w:gridCol w:w="531"/>
        <w:gridCol w:w="631"/>
        <w:gridCol w:w="661"/>
      </w:tblGrid>
      <w:tr w:rsidR="00AB53E8" w:rsidTr="009E6419">
        <w:tc>
          <w:tcPr>
            <w:tcW w:w="1271" w:type="dxa"/>
            <w:tcBorders>
              <w:bottom w:val="single" w:sz="4" w:space="0" w:color="auto"/>
              <w:right w:val="nil"/>
            </w:tcBorders>
          </w:tcPr>
          <w:p w:rsidR="00AB53E8" w:rsidRDefault="00AB53E8" w:rsidP="00AB53E8"/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Default="00AB53E8" w:rsidP="00AB53E8"/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  <w:r w:rsidRPr="0095646D">
              <w:rPr>
                <w:sz w:val="16"/>
                <w:szCs w:val="16"/>
              </w:rPr>
              <w:t>G2</w:t>
            </w: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  <w:r w:rsidRPr="0095646D">
              <w:rPr>
                <w:sz w:val="16"/>
                <w:szCs w:val="16"/>
              </w:rPr>
              <w:t>G3</w:t>
            </w: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Pr="0095646D" w:rsidRDefault="00AB53E8" w:rsidP="00AB53E8">
            <w:pPr>
              <w:rPr>
                <w:sz w:val="16"/>
                <w:szCs w:val="16"/>
              </w:rPr>
            </w:pPr>
            <w:r w:rsidRPr="0095646D">
              <w:rPr>
                <w:sz w:val="16"/>
                <w:szCs w:val="16"/>
              </w:rPr>
              <w:t>G4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Default="00AB53E8" w:rsidP="00AB53E8"/>
        </w:tc>
        <w:tc>
          <w:tcPr>
            <w:tcW w:w="631" w:type="dxa"/>
            <w:tcBorders>
              <w:left w:val="nil"/>
              <w:bottom w:val="single" w:sz="4" w:space="0" w:color="auto"/>
              <w:right w:val="nil"/>
            </w:tcBorders>
          </w:tcPr>
          <w:p w:rsidR="00AB53E8" w:rsidRDefault="00AB53E8" w:rsidP="00AB53E8"/>
        </w:tc>
        <w:tc>
          <w:tcPr>
            <w:tcW w:w="661" w:type="dxa"/>
            <w:tcBorders>
              <w:left w:val="nil"/>
              <w:bottom w:val="single" w:sz="4" w:space="0" w:color="auto"/>
            </w:tcBorders>
          </w:tcPr>
          <w:p w:rsidR="00AB53E8" w:rsidRDefault="00AB53E8" w:rsidP="00AB53E8"/>
        </w:tc>
      </w:tr>
      <w:tr w:rsidR="009E6419" w:rsidTr="009E6419">
        <w:tc>
          <w:tcPr>
            <w:tcW w:w="1271" w:type="dxa"/>
            <w:tcBorders>
              <w:bottom w:val="nil"/>
              <w:right w:val="nil"/>
            </w:tcBorders>
          </w:tcPr>
          <w:p w:rsidR="00AB53E8" w:rsidRPr="00EA71BA" w:rsidRDefault="00AB53E8" w:rsidP="00AB53E8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Tumor</w:t>
            </w:r>
            <w:r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al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Close 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Far 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Healthy</w:t>
            </w:r>
          </w:p>
        </w:tc>
        <w:tc>
          <w:tcPr>
            <w:tcW w:w="661" w:type="dxa"/>
            <w:tcBorders>
              <w:left w:val="nil"/>
              <w:bottom w:val="nil"/>
            </w:tcBorders>
          </w:tcPr>
          <w:p w:rsidR="00AB53E8" w:rsidRPr="00FB04CB" w:rsidRDefault="00AB53E8" w:rsidP="00AB53E8">
            <w:pPr>
              <w:jc w:val="center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FB04CB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fr-FR"/>
              </w:rPr>
              <w:t>p</w:t>
            </w:r>
          </w:p>
        </w:tc>
        <w:tc>
          <w:tcPr>
            <w:tcW w:w="706" w:type="dxa"/>
            <w:tcBorders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Tumoral</w:t>
            </w:r>
          </w:p>
        </w:tc>
        <w:tc>
          <w:tcPr>
            <w:tcW w:w="504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Close 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Far 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Healthy</w:t>
            </w:r>
          </w:p>
        </w:tc>
        <w:tc>
          <w:tcPr>
            <w:tcW w:w="661" w:type="dxa"/>
            <w:tcBorders>
              <w:left w:val="nil"/>
              <w:bottom w:val="nil"/>
            </w:tcBorders>
          </w:tcPr>
          <w:p w:rsidR="00AB53E8" w:rsidRPr="00FB04CB" w:rsidRDefault="00AB53E8" w:rsidP="00AB53E8">
            <w:pPr>
              <w:jc w:val="center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FB04CB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fr-FR"/>
              </w:rPr>
              <w:t>p</w:t>
            </w:r>
          </w:p>
        </w:tc>
        <w:tc>
          <w:tcPr>
            <w:tcW w:w="660" w:type="dxa"/>
            <w:tcBorders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Tumoral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Close 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Far </w:t>
            </w:r>
          </w:p>
        </w:tc>
        <w:tc>
          <w:tcPr>
            <w:tcW w:w="631" w:type="dxa"/>
            <w:tcBorders>
              <w:left w:val="nil"/>
              <w:bottom w:val="nil"/>
              <w:right w:val="nil"/>
            </w:tcBorders>
          </w:tcPr>
          <w:p w:rsidR="00AB53E8" w:rsidRPr="00392058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Healthy</w:t>
            </w:r>
          </w:p>
        </w:tc>
        <w:tc>
          <w:tcPr>
            <w:tcW w:w="661" w:type="dxa"/>
            <w:tcBorders>
              <w:left w:val="nil"/>
              <w:bottom w:val="nil"/>
            </w:tcBorders>
          </w:tcPr>
          <w:p w:rsidR="00AB53E8" w:rsidRPr="00FB04CB" w:rsidRDefault="00AB53E8" w:rsidP="00AB53E8">
            <w:pPr>
              <w:jc w:val="center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FB04CB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fr-FR"/>
              </w:rPr>
              <w:t>p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sz w:val="13"/>
                <w:szCs w:val="13"/>
                <w:lang w:eastAsia="fr-FR"/>
              </w:rPr>
            </w:pPr>
            <w:proofErr w:type="gram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δ</w:t>
            </w:r>
            <w:proofErr w:type="gramEnd"/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Absolu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95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2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proofErr w:type="gram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θ</w:t>
            </w:r>
            <w:proofErr w:type="gramEnd"/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Absolu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2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proofErr w:type="gram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α</w:t>
            </w:r>
            <w:proofErr w:type="gramEnd"/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Absolu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proofErr w:type="gram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β</w:t>
            </w:r>
            <w:proofErr w:type="gramEnd"/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Absolu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Low </w:t>
            </w:r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γ</w:t>
            </w:r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Absolu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High </w:t>
            </w:r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γ</w:t>
            </w:r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Absolu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2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8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proofErr w:type="gram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δ</w:t>
            </w:r>
            <w:proofErr w:type="gramEnd"/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Rel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7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proofErr w:type="gram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θ</w:t>
            </w:r>
            <w:proofErr w:type="gramEnd"/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Rel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9E6419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1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proofErr w:type="gram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α</w:t>
            </w:r>
            <w:proofErr w:type="gramEnd"/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Rel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O.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9E6419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8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proofErr w:type="gram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β</w:t>
            </w:r>
            <w:proofErr w:type="gramEnd"/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Rel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Low </w:t>
            </w:r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γ</w:t>
            </w:r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Rel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9E6419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9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High </w:t>
            </w:r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γ</w:t>
            </w:r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 Rel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6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9E6419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21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</w:pPr>
            <w:r w:rsidRPr="009E6419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Slope 1-200 </w:t>
            </w:r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H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09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O.8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9E6419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2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</w:pPr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Offs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9E6419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97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</w:pPr>
            <w:proofErr w:type="spell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Slope</w:t>
            </w:r>
            <w:proofErr w:type="spellEnd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 xml:space="preserve"> 20-30 H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9E6419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7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</w:pPr>
            <w:proofErr w:type="spell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Slope</w:t>
            </w:r>
            <w:proofErr w:type="spellEnd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 xml:space="preserve"> 20-40 H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6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</w:pPr>
            <w:proofErr w:type="spell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Slope</w:t>
            </w:r>
            <w:proofErr w:type="spellEnd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 xml:space="preserve"> 40-60 H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9E6419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5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</w:pPr>
            <w:proofErr w:type="spell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Slope</w:t>
            </w:r>
            <w:proofErr w:type="spellEnd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 xml:space="preserve"> 30-45 H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</w:tcBorders>
          </w:tcPr>
          <w:p w:rsidR="00AB53E8" w:rsidRPr="009E6419" w:rsidRDefault="009E6419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1</w:t>
            </w:r>
          </w:p>
        </w:tc>
      </w:tr>
      <w:tr w:rsidR="009E6419" w:rsidTr="009E6419"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</w:tcPr>
          <w:p w:rsidR="00AB53E8" w:rsidRPr="009E6419" w:rsidRDefault="00AB53E8" w:rsidP="00AB53E8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</w:pPr>
            <w:proofErr w:type="spellStart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>Slope</w:t>
            </w:r>
            <w:proofErr w:type="spellEnd"/>
            <w:r w:rsidRPr="009E6419">
              <w:rPr>
                <w:rFonts w:eastAsia="Times New Roman"/>
                <w:color w:val="000000"/>
                <w:sz w:val="13"/>
                <w:szCs w:val="13"/>
                <w:lang w:val="fr-FR" w:eastAsia="fr-FR"/>
              </w:rPr>
              <w:t xml:space="preserve"> 60-120 Hz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8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5</w:t>
            </w:r>
          </w:p>
        </w:tc>
        <w:tc>
          <w:tcPr>
            <w:tcW w:w="661" w:type="dxa"/>
            <w:tcBorders>
              <w:top w:val="nil"/>
              <w:lef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43</w:t>
            </w:r>
          </w:p>
        </w:tc>
        <w:tc>
          <w:tcPr>
            <w:tcW w:w="706" w:type="dxa"/>
            <w:tcBorders>
              <w:top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3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6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2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4</w:t>
            </w:r>
          </w:p>
        </w:tc>
        <w:tc>
          <w:tcPr>
            <w:tcW w:w="661" w:type="dxa"/>
            <w:tcBorders>
              <w:top w:val="nil"/>
              <w:left w:val="nil"/>
            </w:tcBorders>
          </w:tcPr>
          <w:p w:rsidR="00AB53E8" w:rsidRPr="009E6419" w:rsidRDefault="00AB53E8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660" w:type="dxa"/>
            <w:tcBorders>
              <w:top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63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</w:tcPr>
          <w:p w:rsidR="00AB53E8" w:rsidRPr="009E6419" w:rsidRDefault="00AB53E8" w:rsidP="00AB53E8">
            <w:pPr>
              <w:rPr>
                <w:sz w:val="13"/>
                <w:szCs w:val="13"/>
              </w:rPr>
            </w:pPr>
            <w:r w:rsidRPr="009E6419">
              <w:rPr>
                <w:sz w:val="13"/>
                <w:szCs w:val="13"/>
              </w:rPr>
              <w:t>0.72</w:t>
            </w:r>
          </w:p>
        </w:tc>
        <w:tc>
          <w:tcPr>
            <w:tcW w:w="661" w:type="dxa"/>
            <w:tcBorders>
              <w:top w:val="nil"/>
              <w:left w:val="nil"/>
            </w:tcBorders>
          </w:tcPr>
          <w:p w:rsidR="00AB53E8" w:rsidRPr="009E6419" w:rsidRDefault="009E6419" w:rsidP="00AB53E8">
            <w:pPr>
              <w:rPr>
                <w:b/>
                <w:bCs/>
                <w:sz w:val="13"/>
                <w:szCs w:val="13"/>
              </w:rPr>
            </w:pPr>
            <w:r w:rsidRPr="009E6419">
              <w:rPr>
                <w:b/>
                <w:bCs/>
                <w:sz w:val="13"/>
                <w:szCs w:val="13"/>
              </w:rPr>
              <w:t>0.04</w:t>
            </w:r>
          </w:p>
        </w:tc>
      </w:tr>
    </w:tbl>
    <w:p w:rsidR="00C0472D" w:rsidRDefault="00C0472D"/>
    <w:p w:rsidR="00392058" w:rsidRDefault="00392058"/>
    <w:p w:rsidR="001C6912" w:rsidRDefault="001C6912"/>
    <w:p w:rsidR="001C6912" w:rsidRDefault="001C6912"/>
    <w:p w:rsidR="001C6912" w:rsidRDefault="001C6912"/>
    <w:p w:rsidR="001C6912" w:rsidRDefault="001C6912"/>
    <w:p w:rsidR="001C6912" w:rsidRDefault="001C6912"/>
    <w:p w:rsidR="001C6912" w:rsidRDefault="001C6912"/>
    <w:p w:rsidR="009E6419" w:rsidRDefault="009E6419" w:rsidP="00B952FE">
      <w:pPr>
        <w:spacing w:after="160" w:line="259" w:lineRule="auto"/>
        <w:jc w:val="both"/>
        <w:rPr>
          <w:rFonts w:ascii="Gill Sans MT" w:hAnsi="Gill Sans MT"/>
          <w:b/>
          <w:sz w:val="16"/>
          <w:szCs w:val="16"/>
        </w:rPr>
      </w:pPr>
    </w:p>
    <w:p w:rsidR="009E6419" w:rsidRDefault="009E6419" w:rsidP="00B952FE">
      <w:pPr>
        <w:spacing w:after="160" w:line="259" w:lineRule="auto"/>
        <w:jc w:val="both"/>
        <w:rPr>
          <w:rFonts w:ascii="Gill Sans MT" w:hAnsi="Gill Sans MT"/>
          <w:b/>
          <w:sz w:val="16"/>
          <w:szCs w:val="16"/>
        </w:rPr>
      </w:pPr>
    </w:p>
    <w:p w:rsidR="00B952FE" w:rsidRPr="007A1521" w:rsidRDefault="00B952FE" w:rsidP="00B952FE">
      <w:pPr>
        <w:spacing w:after="160" w:line="259" w:lineRule="auto"/>
        <w:jc w:val="both"/>
        <w:rPr>
          <w:rFonts w:ascii="Gill Sans MT" w:hAnsi="Gill Sans MT"/>
          <w:b/>
          <w:sz w:val="16"/>
          <w:szCs w:val="16"/>
        </w:rPr>
      </w:pPr>
      <w:r w:rsidRPr="007A1521">
        <w:rPr>
          <w:rFonts w:ascii="Gill Sans MT" w:hAnsi="Gill Sans MT"/>
          <w:b/>
          <w:sz w:val="16"/>
          <w:szCs w:val="16"/>
        </w:rPr>
        <w:lastRenderedPageBreak/>
        <w:t xml:space="preserve">Table Supplementary </w:t>
      </w:r>
      <w:r w:rsidR="00F3577B">
        <w:rPr>
          <w:rFonts w:ascii="Gill Sans MT" w:hAnsi="Gill Sans MT"/>
          <w:b/>
          <w:sz w:val="16"/>
          <w:szCs w:val="16"/>
        </w:rPr>
        <w:t>3</w:t>
      </w:r>
      <w:r w:rsidRPr="007A1521">
        <w:rPr>
          <w:rFonts w:ascii="Gill Sans MT" w:hAnsi="Gill Sans MT"/>
          <w:b/>
          <w:sz w:val="16"/>
          <w:szCs w:val="16"/>
        </w:rPr>
        <w:t xml:space="preserve"> Mean values of the power spectrum features in the tumoral, close peritumoral, far peritumoral and healthy compartments in </w:t>
      </w:r>
      <w:r>
        <w:rPr>
          <w:rFonts w:ascii="Gill Sans MT" w:hAnsi="Gill Sans MT"/>
          <w:b/>
          <w:sz w:val="16"/>
          <w:szCs w:val="16"/>
        </w:rPr>
        <w:t>IDH mutant</w:t>
      </w:r>
      <w:r w:rsidRPr="007A1521">
        <w:rPr>
          <w:rFonts w:ascii="Gill Sans MT" w:hAnsi="Gill Sans MT"/>
          <w:b/>
          <w:sz w:val="16"/>
          <w:szCs w:val="16"/>
        </w:rPr>
        <w:t xml:space="preserve"> patien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72"/>
        <w:gridCol w:w="1540"/>
        <w:gridCol w:w="1503"/>
        <w:gridCol w:w="1476"/>
        <w:gridCol w:w="1533"/>
        <w:gridCol w:w="1438"/>
      </w:tblGrid>
      <w:tr w:rsidR="001C6912" w:rsidTr="00E77013">
        <w:tc>
          <w:tcPr>
            <w:tcW w:w="1572" w:type="dxa"/>
            <w:tcBorders>
              <w:bottom w:val="single" w:sz="4" w:space="0" w:color="auto"/>
              <w:right w:val="nil"/>
            </w:tcBorders>
          </w:tcPr>
          <w:p w:rsidR="001C6912" w:rsidRDefault="001C6912" w:rsidP="001C6912"/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1C6912" w:rsidRPr="00392058" w:rsidRDefault="001C6912" w:rsidP="00E77013">
            <w:pPr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Tumor</w:t>
            </w:r>
            <w:r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al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:rsidR="00B952FE" w:rsidRPr="00392058" w:rsidRDefault="001C6912" w:rsidP="00E77013">
            <w:pPr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Close </w:t>
            </w:r>
            <w:r w:rsidR="00B952FE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Peritumoral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1C6912" w:rsidRPr="00392058" w:rsidRDefault="001C6912" w:rsidP="00E77013">
            <w:pPr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 xml:space="preserve">Far </w:t>
            </w:r>
            <w:r w:rsidR="00B952FE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Peritumoral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</w:tcPr>
          <w:p w:rsidR="001C6912" w:rsidRPr="00392058" w:rsidRDefault="001C6912" w:rsidP="00E77013">
            <w:pPr>
              <w:rPr>
                <w:rFonts w:eastAsia="Times New Roman"/>
                <w:color w:val="000000"/>
                <w:sz w:val="13"/>
                <w:szCs w:val="13"/>
                <w:lang w:eastAsia="fr-FR"/>
              </w:rPr>
            </w:pPr>
            <w:r w:rsidRPr="00392058">
              <w:rPr>
                <w:rFonts w:eastAsia="Times New Roman"/>
                <w:color w:val="000000"/>
                <w:sz w:val="13"/>
                <w:szCs w:val="13"/>
                <w:lang w:eastAsia="fr-FR"/>
              </w:rPr>
              <w:t>Healthy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</w:tcPr>
          <w:p w:rsidR="001C6912" w:rsidRPr="00B952FE" w:rsidRDefault="001C6912" w:rsidP="00E77013">
            <w:pPr>
              <w:rPr>
                <w:rFonts w:eastAsia="Times New Roman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B952FE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fr-FR"/>
              </w:rPr>
              <w:t>p</w:t>
            </w:r>
          </w:p>
        </w:tc>
      </w:tr>
      <w:tr w:rsidR="001C6912" w:rsidTr="00E77013">
        <w:tc>
          <w:tcPr>
            <w:tcW w:w="1572" w:type="dxa"/>
            <w:tcBorders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δ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1540" w:type="dxa"/>
            <w:tcBorders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29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2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26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17</w:t>
            </w:r>
          </w:p>
        </w:tc>
        <w:tc>
          <w:tcPr>
            <w:tcW w:w="1438" w:type="dxa"/>
            <w:tcBorders>
              <w:left w:val="nil"/>
              <w:bottom w:val="nil"/>
            </w:tcBorders>
          </w:tcPr>
          <w:p w:rsidR="001C6912" w:rsidRPr="00B952FE" w:rsidRDefault="00251754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θ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α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β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Low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γ</w:t>
            </w: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High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γ</w:t>
            </w: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δ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251754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θ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α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β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Low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γ</w:t>
            </w: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EA71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High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γ</w:t>
            </w: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07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1F5E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lope 1-200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z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</w:t>
            </w:r>
            <w:r w:rsidR="001C6912" w:rsidRPr="00B952FE">
              <w:rPr>
                <w:sz w:val="16"/>
                <w:szCs w:val="16"/>
              </w:rPr>
              <w:t>.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251754" w:rsidP="00251754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1F5E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Offset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1C6912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251754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1F5E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20-30 Hz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1F5E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20-40 Hz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1F5E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40-60 Hz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  <w:bottom w:val="nil"/>
            </w:tcBorders>
          </w:tcPr>
          <w:p w:rsidR="001C6912" w:rsidRPr="001F5E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30-45 Hz</w:t>
            </w:r>
          </w:p>
        </w:tc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6912" w:rsidTr="00E77013">
        <w:tc>
          <w:tcPr>
            <w:tcW w:w="1572" w:type="dxa"/>
            <w:tcBorders>
              <w:top w:val="nil"/>
            </w:tcBorders>
          </w:tcPr>
          <w:p w:rsidR="001C6912" w:rsidRPr="001F5EBA" w:rsidRDefault="001C6912" w:rsidP="001C691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60-120 Hz</w:t>
            </w:r>
          </w:p>
        </w:tc>
        <w:tc>
          <w:tcPr>
            <w:tcW w:w="1540" w:type="dxa"/>
            <w:tcBorders>
              <w:top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59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6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1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</w:tcPr>
          <w:p w:rsidR="001C6912" w:rsidRPr="00B952FE" w:rsidRDefault="00251754" w:rsidP="001C6912">
            <w:pPr>
              <w:rPr>
                <w:sz w:val="16"/>
                <w:szCs w:val="16"/>
              </w:rPr>
            </w:pPr>
            <w:r w:rsidRPr="00B952FE">
              <w:rPr>
                <w:sz w:val="16"/>
                <w:szCs w:val="16"/>
              </w:rPr>
              <w:t>0.7</w:t>
            </w:r>
          </w:p>
        </w:tc>
        <w:tc>
          <w:tcPr>
            <w:tcW w:w="1438" w:type="dxa"/>
            <w:tcBorders>
              <w:top w:val="nil"/>
              <w:left w:val="nil"/>
            </w:tcBorders>
          </w:tcPr>
          <w:p w:rsidR="001C6912" w:rsidRPr="00B952FE" w:rsidRDefault="00B952FE" w:rsidP="001C6912">
            <w:pPr>
              <w:rPr>
                <w:b/>
                <w:bCs/>
                <w:sz w:val="16"/>
                <w:szCs w:val="16"/>
              </w:rPr>
            </w:pPr>
            <w:r w:rsidRPr="00B952FE">
              <w:rPr>
                <w:b/>
                <w:bCs/>
                <w:sz w:val="16"/>
                <w:szCs w:val="16"/>
              </w:rPr>
              <w:t>&lt;0.001</w:t>
            </w:r>
          </w:p>
        </w:tc>
      </w:tr>
    </w:tbl>
    <w:p w:rsidR="001C6912" w:rsidRDefault="001C6912"/>
    <w:p w:rsidR="00392058" w:rsidRDefault="00392058"/>
    <w:p w:rsidR="00392058" w:rsidRDefault="00392058"/>
    <w:p w:rsidR="00392058" w:rsidRDefault="00392058"/>
    <w:p w:rsidR="0091021A" w:rsidRDefault="0091021A"/>
    <w:p w:rsidR="0091021A" w:rsidRDefault="0091021A"/>
    <w:p w:rsidR="0091021A" w:rsidRDefault="0091021A"/>
    <w:p w:rsidR="0091021A" w:rsidRDefault="0091021A"/>
    <w:p w:rsidR="0091021A" w:rsidRDefault="0091021A"/>
    <w:p w:rsidR="0091021A" w:rsidRPr="007A1521" w:rsidRDefault="0091021A" w:rsidP="0091021A">
      <w:pPr>
        <w:spacing w:after="160" w:line="259" w:lineRule="auto"/>
        <w:jc w:val="both"/>
        <w:rPr>
          <w:rFonts w:ascii="Gill Sans MT" w:hAnsi="Gill Sans MT"/>
          <w:b/>
          <w:sz w:val="16"/>
          <w:szCs w:val="16"/>
        </w:rPr>
      </w:pPr>
      <w:r w:rsidRPr="007A1521">
        <w:rPr>
          <w:rFonts w:ascii="Gill Sans MT" w:hAnsi="Gill Sans MT"/>
          <w:b/>
          <w:sz w:val="16"/>
          <w:szCs w:val="16"/>
        </w:rPr>
        <w:lastRenderedPageBreak/>
        <w:t xml:space="preserve">Table Supplementary </w:t>
      </w:r>
      <w:r>
        <w:rPr>
          <w:rFonts w:ascii="Gill Sans MT" w:hAnsi="Gill Sans MT"/>
          <w:b/>
          <w:sz w:val="16"/>
          <w:szCs w:val="16"/>
        </w:rPr>
        <w:t>4</w:t>
      </w:r>
      <w:r w:rsidRPr="007A1521">
        <w:rPr>
          <w:rFonts w:ascii="Gill Sans MT" w:hAnsi="Gill Sans MT"/>
          <w:b/>
          <w:sz w:val="16"/>
          <w:szCs w:val="16"/>
        </w:rPr>
        <w:t xml:space="preserve"> Mean values of the power spectrum features in the tumoral, close peritumoral, far peritumoral and healthy compartments in astrocytoma and oligodendroglioma patients.</w:t>
      </w:r>
    </w:p>
    <w:tbl>
      <w:tblPr>
        <w:tblStyle w:val="Grilledutableau"/>
        <w:tblW w:w="9103" w:type="dxa"/>
        <w:tblLook w:val="04A0" w:firstRow="1" w:lastRow="0" w:firstColumn="1" w:lastColumn="0" w:noHBand="0" w:noVBand="1"/>
      </w:tblPr>
      <w:tblGrid>
        <w:gridCol w:w="1413"/>
        <w:gridCol w:w="767"/>
        <w:gridCol w:w="1359"/>
        <w:gridCol w:w="298"/>
        <w:gridCol w:w="836"/>
        <w:gridCol w:w="723"/>
        <w:gridCol w:w="836"/>
        <w:gridCol w:w="542"/>
        <w:gridCol w:w="448"/>
        <w:gridCol w:w="990"/>
        <w:gridCol w:w="691"/>
        <w:gridCol w:w="200"/>
        <w:gridCol w:w="36"/>
      </w:tblGrid>
      <w:tr w:rsidR="0091021A" w:rsidRPr="001F5EBA" w:rsidTr="009C07E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B65307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B65307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sz w:val="16"/>
                <w:szCs w:val="16"/>
                <w:lang w:eastAsia="fr-FR"/>
              </w:rPr>
              <w:t>Astrocytoma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sz w:val="16"/>
                <w:szCs w:val="16"/>
                <w:lang w:eastAsia="fr-FR"/>
              </w:rPr>
              <w:t>Oligodendrogliom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umoral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ose Peritumoral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r Peritumoral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Healthy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umoral</w:t>
            </w:r>
          </w:p>
        </w:tc>
        <w:tc>
          <w:tcPr>
            <w:tcW w:w="97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ose Peritumoral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r Peritumoral</w:t>
            </w:r>
          </w:p>
        </w:tc>
        <w:tc>
          <w:tcPr>
            <w:tcW w:w="89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Healthy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δ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θ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α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53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β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Low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γ</w:t>
            </w: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High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γ</w:t>
            </w: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bsolut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9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δ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72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θ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α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β</w:t>
            </w:r>
            <w:proofErr w:type="gramEnd"/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Low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γ</w:t>
            </w: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High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γ</w:t>
            </w: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ela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EA71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EA7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Slope 1-200 </w:t>
            </w: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z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8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9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Offse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9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8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87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20-30 Hz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1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20-40 Hz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7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40-60 Hz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6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30-45 Hz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5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6</w:t>
            </w:r>
          </w:p>
        </w:tc>
      </w:tr>
      <w:tr w:rsidR="0091021A" w:rsidRPr="001F5EBA" w:rsidTr="009C07E8">
        <w:trPr>
          <w:gridAfter w:val="1"/>
          <w:wAfter w:w="36" w:type="dxa"/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lope</w:t>
            </w:r>
            <w:proofErr w:type="spellEnd"/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60-120 Hz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021A" w:rsidRPr="001F5EBA" w:rsidRDefault="0091021A" w:rsidP="009C07E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1F5EBA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77</w:t>
            </w:r>
          </w:p>
        </w:tc>
      </w:tr>
    </w:tbl>
    <w:p w:rsidR="0091021A" w:rsidRDefault="0091021A" w:rsidP="0091021A"/>
    <w:p w:rsidR="00392058" w:rsidRDefault="00392058"/>
    <w:p w:rsidR="00392058" w:rsidRDefault="00392058"/>
    <w:p w:rsidR="00392058" w:rsidRDefault="00392058"/>
    <w:p w:rsidR="00392058" w:rsidRDefault="00392058"/>
    <w:sectPr w:rsidR="00392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C6B55" w:rsidRDefault="001C6B55" w:rsidP="00485D97">
      <w:pPr>
        <w:spacing w:after="0" w:line="240" w:lineRule="auto"/>
      </w:pPr>
      <w:r>
        <w:separator/>
      </w:r>
    </w:p>
  </w:endnote>
  <w:endnote w:type="continuationSeparator" w:id="0">
    <w:p w:rsidR="001C6B55" w:rsidRDefault="001C6B55" w:rsidP="00485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C6B55" w:rsidRDefault="001C6B55" w:rsidP="00485D97">
      <w:pPr>
        <w:spacing w:after="0" w:line="240" w:lineRule="auto"/>
      </w:pPr>
      <w:r>
        <w:separator/>
      </w:r>
    </w:p>
  </w:footnote>
  <w:footnote w:type="continuationSeparator" w:id="0">
    <w:p w:rsidR="001C6B55" w:rsidRDefault="001C6B55" w:rsidP="00485D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34"/>
    <w:rsid w:val="00042ECC"/>
    <w:rsid w:val="000B6B63"/>
    <w:rsid w:val="001C6912"/>
    <w:rsid w:val="001C6B55"/>
    <w:rsid w:val="001F7269"/>
    <w:rsid w:val="00213D81"/>
    <w:rsid w:val="00251754"/>
    <w:rsid w:val="00272AD9"/>
    <w:rsid w:val="003345D7"/>
    <w:rsid w:val="00392058"/>
    <w:rsid w:val="00410540"/>
    <w:rsid w:val="0043272D"/>
    <w:rsid w:val="00485D97"/>
    <w:rsid w:val="00563FF0"/>
    <w:rsid w:val="005E5CE6"/>
    <w:rsid w:val="006C0A39"/>
    <w:rsid w:val="00745446"/>
    <w:rsid w:val="0077574E"/>
    <w:rsid w:val="007A1521"/>
    <w:rsid w:val="007C7711"/>
    <w:rsid w:val="008870FA"/>
    <w:rsid w:val="00893E34"/>
    <w:rsid w:val="0091021A"/>
    <w:rsid w:val="0095646D"/>
    <w:rsid w:val="009E6419"/>
    <w:rsid w:val="00AB53E8"/>
    <w:rsid w:val="00B952FE"/>
    <w:rsid w:val="00B961CF"/>
    <w:rsid w:val="00BA2D07"/>
    <w:rsid w:val="00C0472D"/>
    <w:rsid w:val="00D7061B"/>
    <w:rsid w:val="00E109AE"/>
    <w:rsid w:val="00E77013"/>
    <w:rsid w:val="00EA0FD2"/>
    <w:rsid w:val="00F3577B"/>
    <w:rsid w:val="00FB04CB"/>
    <w:rsid w:val="00FD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22AF9D"/>
  <w15:chartTrackingRefBased/>
  <w15:docId w15:val="{412CA7A6-0063-481A-BE1F-9A92B9B1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E34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3E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85D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5D97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85D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5D9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0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 DIAZ-FERNANDEZ</dc:creator>
  <cp:keywords/>
  <dc:description/>
  <cp:lastModifiedBy>Belén Diaz Fernandez</cp:lastModifiedBy>
  <cp:revision>2</cp:revision>
  <dcterms:created xsi:type="dcterms:W3CDTF">2024-11-27T14:53:00Z</dcterms:created>
  <dcterms:modified xsi:type="dcterms:W3CDTF">2024-11-2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61e570-ed78-400b-bed6-991164ada6ea</vt:lpwstr>
  </property>
</Properties>
</file>